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E04A2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b/>
          <w:bCs/>
          <w:color w:val="333333"/>
        </w:rPr>
      </w:pPr>
      <w:r w:rsidRPr="007832EE">
        <w:rPr>
          <w:rFonts w:asciiTheme="majorBidi" w:hAnsiTheme="majorBidi" w:cstheme="majorBidi"/>
          <w:b/>
          <w:bCs/>
          <w:color w:val="333333"/>
        </w:rPr>
        <w:t xml:space="preserve">Appendix 1 </w:t>
      </w:r>
    </w:p>
    <w:p w14:paraId="6B34B0B6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i/>
          <w:iCs/>
          <w:color w:val="333333"/>
        </w:rPr>
      </w:pPr>
      <w:r w:rsidRPr="007832EE">
        <w:rPr>
          <w:rFonts w:asciiTheme="majorBidi" w:hAnsiTheme="majorBidi" w:cstheme="majorBidi"/>
          <w:i/>
          <w:iCs/>
          <w:color w:val="333333"/>
        </w:rPr>
        <w:t>Search strategy</w:t>
      </w:r>
    </w:p>
    <w:p w14:paraId="5F6C2B9A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i/>
          <w:iCs/>
          <w:color w:val="333333"/>
        </w:rPr>
      </w:pPr>
    </w:p>
    <w:p w14:paraId="53D1ABF4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>1. PTSD</w:t>
      </w:r>
    </w:p>
    <w:p w14:paraId="2DBE96E5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>2. “posttraumatic stress disorder”</w:t>
      </w:r>
    </w:p>
    <w:p w14:paraId="03AF8E36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>3. “post-traumatic stress disorder”</w:t>
      </w:r>
    </w:p>
    <w:p w14:paraId="00EF57E2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>4. “</w:t>
      </w:r>
      <w:proofErr w:type="spellStart"/>
      <w:r w:rsidRPr="007832EE">
        <w:rPr>
          <w:rFonts w:asciiTheme="majorBidi" w:hAnsiTheme="majorBidi" w:cstheme="majorBidi"/>
          <w:color w:val="333333"/>
        </w:rPr>
        <w:t>post traumatic</w:t>
      </w:r>
      <w:proofErr w:type="spellEnd"/>
      <w:r w:rsidRPr="007832EE">
        <w:rPr>
          <w:rFonts w:asciiTheme="majorBidi" w:hAnsiTheme="majorBidi" w:cstheme="majorBidi"/>
          <w:color w:val="333333"/>
        </w:rPr>
        <w:t xml:space="preserve"> stress disorder”</w:t>
      </w:r>
    </w:p>
    <w:p w14:paraId="790B174B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 xml:space="preserve">5. 1 or 2 or 3 or 4 </w:t>
      </w:r>
    </w:p>
    <w:p w14:paraId="3989A02B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>6. risk factor*</w:t>
      </w:r>
    </w:p>
    <w:p w14:paraId="6FD263AA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>7. prevalence</w:t>
      </w:r>
    </w:p>
    <w:p w14:paraId="75466CFC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>8. predictor*</w:t>
      </w:r>
    </w:p>
    <w:p w14:paraId="29D0060B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>9. 6 or 7 or 8</w:t>
      </w:r>
    </w:p>
    <w:p w14:paraId="2C84AFA3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>10. relapse*</w:t>
      </w:r>
    </w:p>
    <w:p w14:paraId="7952B94F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 xml:space="preserve">11. </w:t>
      </w:r>
      <w:proofErr w:type="spellStart"/>
      <w:r w:rsidRPr="007832EE">
        <w:rPr>
          <w:rFonts w:asciiTheme="majorBidi" w:hAnsiTheme="majorBidi" w:cstheme="majorBidi"/>
          <w:color w:val="333333"/>
        </w:rPr>
        <w:t>recurren</w:t>
      </w:r>
      <w:proofErr w:type="spellEnd"/>
      <w:r w:rsidRPr="007832EE">
        <w:rPr>
          <w:rFonts w:asciiTheme="majorBidi" w:hAnsiTheme="majorBidi" w:cstheme="majorBidi"/>
          <w:color w:val="333333"/>
        </w:rPr>
        <w:t>*</w:t>
      </w:r>
    </w:p>
    <w:p w14:paraId="759BF545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>12. recurring</w:t>
      </w:r>
    </w:p>
    <w:p w14:paraId="7B1D55B8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 xml:space="preserve">13. </w:t>
      </w:r>
      <w:proofErr w:type="spellStart"/>
      <w:r w:rsidRPr="007832EE">
        <w:rPr>
          <w:rFonts w:asciiTheme="majorBidi" w:hAnsiTheme="majorBidi" w:cstheme="majorBidi"/>
          <w:color w:val="333333"/>
        </w:rPr>
        <w:t>trajector</w:t>
      </w:r>
      <w:proofErr w:type="spellEnd"/>
      <w:r w:rsidRPr="007832EE">
        <w:rPr>
          <w:rFonts w:asciiTheme="majorBidi" w:hAnsiTheme="majorBidi" w:cstheme="majorBidi"/>
          <w:color w:val="333333"/>
        </w:rPr>
        <w:t>*</w:t>
      </w:r>
    </w:p>
    <w:p w14:paraId="2F6E6536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>14. course*</w:t>
      </w:r>
    </w:p>
    <w:p w14:paraId="392D9BB7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 xml:space="preserve">15. </w:t>
      </w:r>
      <w:proofErr w:type="spellStart"/>
      <w:r w:rsidRPr="007832EE">
        <w:rPr>
          <w:rFonts w:asciiTheme="majorBidi" w:hAnsiTheme="majorBidi" w:cstheme="majorBidi"/>
          <w:color w:val="333333"/>
        </w:rPr>
        <w:t>reactivat</w:t>
      </w:r>
      <w:proofErr w:type="spellEnd"/>
      <w:r w:rsidRPr="007832EE">
        <w:rPr>
          <w:rFonts w:asciiTheme="majorBidi" w:hAnsiTheme="majorBidi" w:cstheme="majorBidi"/>
          <w:color w:val="333333"/>
        </w:rPr>
        <w:t>*</w:t>
      </w:r>
    </w:p>
    <w:p w14:paraId="25BB7FD1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>16. 10 or 11 or 12 or 13 or 14 or 15</w:t>
      </w:r>
    </w:p>
    <w:p w14:paraId="25234194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 xml:space="preserve">17. 5 and 9 and 16 </w:t>
      </w:r>
    </w:p>
    <w:p w14:paraId="54979DA3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>18. limit to humans</w:t>
      </w:r>
    </w:p>
    <w:p w14:paraId="57874C02" w14:textId="77777777" w:rsidR="00DB24FB" w:rsidRPr="007832EE" w:rsidRDefault="00DB24FB" w:rsidP="00DB24FB">
      <w:pPr>
        <w:spacing w:line="360" w:lineRule="auto"/>
        <w:rPr>
          <w:rFonts w:asciiTheme="majorBidi" w:hAnsiTheme="majorBidi" w:cstheme="majorBidi"/>
          <w:color w:val="333333"/>
        </w:rPr>
      </w:pPr>
      <w:r w:rsidRPr="007832EE">
        <w:rPr>
          <w:rFonts w:asciiTheme="majorBidi" w:hAnsiTheme="majorBidi" w:cstheme="majorBidi"/>
          <w:color w:val="333333"/>
        </w:rPr>
        <w:t xml:space="preserve">19. limit to English language </w:t>
      </w:r>
    </w:p>
    <w:p w14:paraId="7C7BC1BD" w14:textId="77777777" w:rsidR="00E7223B" w:rsidRDefault="00DB24FB">
      <w:bookmarkStart w:id="0" w:name="_GoBack"/>
      <w:bookmarkEnd w:id="0"/>
    </w:p>
    <w:sectPr w:rsidR="00E7223B" w:rsidSect="00022B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4FB"/>
    <w:rsid w:val="00007352"/>
    <w:rsid w:val="00022B54"/>
    <w:rsid w:val="00023D63"/>
    <w:rsid w:val="00076587"/>
    <w:rsid w:val="00096DD2"/>
    <w:rsid w:val="000A1D3B"/>
    <w:rsid w:val="000A1D48"/>
    <w:rsid w:val="000C37AF"/>
    <w:rsid w:val="0011214F"/>
    <w:rsid w:val="00133724"/>
    <w:rsid w:val="00190A3C"/>
    <w:rsid w:val="00193F78"/>
    <w:rsid w:val="00194234"/>
    <w:rsid w:val="001A5D06"/>
    <w:rsid w:val="001B6F4D"/>
    <w:rsid w:val="001D3F9F"/>
    <w:rsid w:val="00206ED4"/>
    <w:rsid w:val="00224F8B"/>
    <w:rsid w:val="0022654D"/>
    <w:rsid w:val="0026372C"/>
    <w:rsid w:val="00264BAB"/>
    <w:rsid w:val="002774A6"/>
    <w:rsid w:val="00295972"/>
    <w:rsid w:val="002A6246"/>
    <w:rsid w:val="00314894"/>
    <w:rsid w:val="003249D7"/>
    <w:rsid w:val="00343BC8"/>
    <w:rsid w:val="00357887"/>
    <w:rsid w:val="00364728"/>
    <w:rsid w:val="00367BEA"/>
    <w:rsid w:val="00392AC5"/>
    <w:rsid w:val="003A1D00"/>
    <w:rsid w:val="003D4ECE"/>
    <w:rsid w:val="003E5A15"/>
    <w:rsid w:val="00421542"/>
    <w:rsid w:val="00422F9B"/>
    <w:rsid w:val="00426C7A"/>
    <w:rsid w:val="004312C0"/>
    <w:rsid w:val="00444415"/>
    <w:rsid w:val="00463FD7"/>
    <w:rsid w:val="004F5CA3"/>
    <w:rsid w:val="00501279"/>
    <w:rsid w:val="00504D8D"/>
    <w:rsid w:val="00505D3A"/>
    <w:rsid w:val="00544E99"/>
    <w:rsid w:val="00565452"/>
    <w:rsid w:val="00567F38"/>
    <w:rsid w:val="005B47A0"/>
    <w:rsid w:val="005C17B7"/>
    <w:rsid w:val="005D4B0C"/>
    <w:rsid w:val="00631CD3"/>
    <w:rsid w:val="00640165"/>
    <w:rsid w:val="00651572"/>
    <w:rsid w:val="006517EF"/>
    <w:rsid w:val="00665194"/>
    <w:rsid w:val="0067334F"/>
    <w:rsid w:val="00682BC7"/>
    <w:rsid w:val="006A7B99"/>
    <w:rsid w:val="006C6C84"/>
    <w:rsid w:val="006D0A7E"/>
    <w:rsid w:val="006D50A2"/>
    <w:rsid w:val="006D577F"/>
    <w:rsid w:val="006D60EA"/>
    <w:rsid w:val="006D6562"/>
    <w:rsid w:val="006E4F29"/>
    <w:rsid w:val="006E5593"/>
    <w:rsid w:val="006F3DAD"/>
    <w:rsid w:val="006F3EF9"/>
    <w:rsid w:val="006F6D4F"/>
    <w:rsid w:val="006F6F55"/>
    <w:rsid w:val="0070348D"/>
    <w:rsid w:val="00721F1B"/>
    <w:rsid w:val="00725B1E"/>
    <w:rsid w:val="00754668"/>
    <w:rsid w:val="0075639C"/>
    <w:rsid w:val="00763DEB"/>
    <w:rsid w:val="00776ABB"/>
    <w:rsid w:val="00781D6C"/>
    <w:rsid w:val="00786255"/>
    <w:rsid w:val="007A1BBF"/>
    <w:rsid w:val="007B6C06"/>
    <w:rsid w:val="007F0B36"/>
    <w:rsid w:val="008140BC"/>
    <w:rsid w:val="008220E4"/>
    <w:rsid w:val="00827BC2"/>
    <w:rsid w:val="00843A1C"/>
    <w:rsid w:val="00847FBB"/>
    <w:rsid w:val="008771C0"/>
    <w:rsid w:val="008854AF"/>
    <w:rsid w:val="00894842"/>
    <w:rsid w:val="00895EF5"/>
    <w:rsid w:val="00897341"/>
    <w:rsid w:val="008A7048"/>
    <w:rsid w:val="008A7BAE"/>
    <w:rsid w:val="008D0960"/>
    <w:rsid w:val="008D5ADF"/>
    <w:rsid w:val="008F721E"/>
    <w:rsid w:val="009118AB"/>
    <w:rsid w:val="00924360"/>
    <w:rsid w:val="00934F05"/>
    <w:rsid w:val="009464B1"/>
    <w:rsid w:val="00952783"/>
    <w:rsid w:val="00952A82"/>
    <w:rsid w:val="009B00AA"/>
    <w:rsid w:val="009D63B2"/>
    <w:rsid w:val="009D7C1B"/>
    <w:rsid w:val="009E7D40"/>
    <w:rsid w:val="00A42824"/>
    <w:rsid w:val="00A63B36"/>
    <w:rsid w:val="00A65EBD"/>
    <w:rsid w:val="00A73D9F"/>
    <w:rsid w:val="00A763AB"/>
    <w:rsid w:val="00A87DC6"/>
    <w:rsid w:val="00A92AB6"/>
    <w:rsid w:val="00AA1B3E"/>
    <w:rsid w:val="00AB7A3D"/>
    <w:rsid w:val="00AD46ED"/>
    <w:rsid w:val="00AE0ABC"/>
    <w:rsid w:val="00AE7A95"/>
    <w:rsid w:val="00B06F26"/>
    <w:rsid w:val="00B200BA"/>
    <w:rsid w:val="00B31568"/>
    <w:rsid w:val="00B4702C"/>
    <w:rsid w:val="00B53289"/>
    <w:rsid w:val="00B600A4"/>
    <w:rsid w:val="00B654B0"/>
    <w:rsid w:val="00BB0BDD"/>
    <w:rsid w:val="00BC12C1"/>
    <w:rsid w:val="00BC39EE"/>
    <w:rsid w:val="00BD7214"/>
    <w:rsid w:val="00BE480D"/>
    <w:rsid w:val="00BE611F"/>
    <w:rsid w:val="00BF2A3B"/>
    <w:rsid w:val="00C178E7"/>
    <w:rsid w:val="00C219D3"/>
    <w:rsid w:val="00C27623"/>
    <w:rsid w:val="00C3488D"/>
    <w:rsid w:val="00C63CD7"/>
    <w:rsid w:val="00CA270F"/>
    <w:rsid w:val="00CA3373"/>
    <w:rsid w:val="00CA7428"/>
    <w:rsid w:val="00CB6A8A"/>
    <w:rsid w:val="00CD274F"/>
    <w:rsid w:val="00CE3829"/>
    <w:rsid w:val="00CF6F5E"/>
    <w:rsid w:val="00D11623"/>
    <w:rsid w:val="00D209AE"/>
    <w:rsid w:val="00D37ED9"/>
    <w:rsid w:val="00D460B8"/>
    <w:rsid w:val="00D564AD"/>
    <w:rsid w:val="00D672E3"/>
    <w:rsid w:val="00D9013C"/>
    <w:rsid w:val="00D91215"/>
    <w:rsid w:val="00DB24FB"/>
    <w:rsid w:val="00DC26F4"/>
    <w:rsid w:val="00DE63A6"/>
    <w:rsid w:val="00DE6F77"/>
    <w:rsid w:val="00DF461B"/>
    <w:rsid w:val="00E1142C"/>
    <w:rsid w:val="00E271A2"/>
    <w:rsid w:val="00E27AFB"/>
    <w:rsid w:val="00E30914"/>
    <w:rsid w:val="00E5229D"/>
    <w:rsid w:val="00E5553D"/>
    <w:rsid w:val="00E57A7D"/>
    <w:rsid w:val="00E70E5F"/>
    <w:rsid w:val="00E806CF"/>
    <w:rsid w:val="00E81E0F"/>
    <w:rsid w:val="00EA6D4A"/>
    <w:rsid w:val="00EB5363"/>
    <w:rsid w:val="00ED35AD"/>
    <w:rsid w:val="00F074EB"/>
    <w:rsid w:val="00F079ED"/>
    <w:rsid w:val="00F341AB"/>
    <w:rsid w:val="00F458D5"/>
    <w:rsid w:val="00F52B07"/>
    <w:rsid w:val="00F61EE2"/>
    <w:rsid w:val="00F80B55"/>
    <w:rsid w:val="00F96FB7"/>
    <w:rsid w:val="00FB5AA9"/>
    <w:rsid w:val="00FD56BE"/>
    <w:rsid w:val="00FF1831"/>
    <w:rsid w:val="00FF4AEB"/>
    <w:rsid w:val="00FF7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5FB72"/>
  <w15:chartTrackingRefBased/>
  <w15:docId w15:val="{5CADB856-083F-7D47-A91B-5347188D3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4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1-23T22:41:00Z</dcterms:created>
  <dcterms:modified xsi:type="dcterms:W3CDTF">2023-11-23T22:41:00Z</dcterms:modified>
</cp:coreProperties>
</file>